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7</w:t>
      </w:r>
      <w:r>
        <w:rPr>
          <w:b/>
        </w:rPr>
        <w:t>: Recovery of Human610 SNP Chip Variants for SRP19719 Subject K8108-49685s</w:t>
      </w:r>
    </w:p>
    <w:tbl>
      <w:tblPr>
        <w:tblW w:w="97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874"/>
        <w:gridCol w:w="1503"/>
        <w:gridCol w:w="1915"/>
        <w:gridCol w:w="1884"/>
      </w:tblGrid>
      <w:tr>
        <w:trPr>
          <w:trHeight w:val="30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nt.Calle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otal.Varian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lidated.Variant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ncordance.Rate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ll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4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4819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4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4819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4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6373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4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47926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igh-Quality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1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0598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1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0598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1064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1064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Genoty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ll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7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9453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7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9453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7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8987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7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8987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Genoty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igh-Quality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24623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3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24623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16856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.16856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Default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1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84403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1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84403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2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0149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2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.0149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ustom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8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30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8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30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4418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9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44182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P-value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in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5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7406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5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.97406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12941</w:t>
            </w:r>
          </w:p>
        </w:tc>
      </w:tr>
      <w:tr>
        <w:trPr>
          <w:trHeight w:val="30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3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.129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8:45:00Z</dcterms:created>
  <dc:creator>Charles Warden</dc:creator>
  <dc:description/>
  <cp:keywords/>
  <dc:language>en-US</dc:language>
  <cp:lastModifiedBy>Charles Warden</cp:lastModifiedBy>
  <dcterms:modified xsi:type="dcterms:W3CDTF">2014-08-04T18:27:00Z</dcterms:modified>
  <cp:revision>5</cp:revision>
  <dc:subject/>
  <dc:title/>
</cp:coreProperties>
</file>